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34E0" w14:textId="77777777" w:rsidR="006C2487" w:rsidRPr="008E1D45" w:rsidRDefault="006C2487" w:rsidP="006C2487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8E1D45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Table S 5: Specific questions – Equine owners</w:t>
      </w:r>
    </w:p>
    <w:tbl>
      <w:tblPr>
        <w:tblStyle w:val="EinfacheTabelle41"/>
        <w:tblW w:w="9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1560"/>
        <w:gridCol w:w="708"/>
        <w:gridCol w:w="2301"/>
      </w:tblGrid>
      <w:tr w:rsidR="006C2487" w:rsidRPr="00725708" w14:paraId="25F1D7A3" w14:textId="77777777" w:rsidTr="00BE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</w:tcPr>
          <w:p w14:paraId="41926C49" w14:textId="77777777" w:rsidR="006C2487" w:rsidRDefault="006C2487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64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  <w:t xml:space="preserve">– </w:t>
            </w:r>
            <w:r w:rsidRPr="00A26A3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All equine owners – </w:t>
            </w:r>
          </w:p>
          <w:p w14:paraId="2951107A" w14:textId="77777777" w:rsidR="006C2487" w:rsidRPr="00A15BD0" w:rsidRDefault="006C2487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From which sources do you obtain medication for your equine/s?’; Multiple answers could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be given; N = 170</w:t>
            </w:r>
          </w:p>
        </w:tc>
      </w:tr>
      <w:tr w:rsidR="006C2487" w:rsidRPr="00F269B5" w14:paraId="7A7FB08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9EA4E59" w14:textId="77777777" w:rsidR="006C2487" w:rsidRPr="00B912EB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CCC86C5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No</w:t>
            </w:r>
            <w:proofErr w:type="spellEnd"/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. </w:t>
            </w:r>
            <w:proofErr w:type="spellStart"/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of</w:t>
            </w:r>
            <w:proofErr w:type="spellEnd"/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3009" w:type="dxa"/>
            <w:gridSpan w:val="2"/>
            <w:shd w:val="clear" w:color="auto" w:fill="auto"/>
          </w:tcPr>
          <w:p w14:paraId="0D5B16A0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F269B5" w14:paraId="6651E3C7" w14:textId="77777777" w:rsidTr="00BE057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FA4BC16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Veterinarian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DD04792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61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7A5692FD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94.7</w:t>
            </w:r>
          </w:p>
        </w:tc>
      </w:tr>
      <w:tr w:rsidR="006C2487" w:rsidRPr="00F269B5" w14:paraId="4AE92F3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E9C2A79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Pharmacy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8165459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76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0BAEC5DC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4.7</w:t>
            </w:r>
          </w:p>
        </w:tc>
      </w:tr>
      <w:tr w:rsidR="006C2487" w:rsidRPr="00F269B5" w14:paraId="613A76E6" w14:textId="77777777" w:rsidTr="00BE057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EC4FD7C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Website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63D7A35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66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4F85F5FB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8.8</w:t>
            </w:r>
          </w:p>
        </w:tc>
      </w:tr>
      <w:tr w:rsidR="006C2487" w:rsidRPr="00F269B5" w14:paraId="37AE1710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AF031CB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Animal heale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BB3033A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6D8F90AC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.2</w:t>
            </w:r>
          </w:p>
        </w:tc>
      </w:tr>
      <w:tr w:rsidR="006C2487" w:rsidRPr="00F269B5" w14:paraId="6FB9D93A" w14:textId="77777777" w:rsidTr="00BE057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CB78EF7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Farrie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8F45E84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71DABE0C" w14:textId="77777777" w:rsidR="006C2487" w:rsidRPr="00B912EB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.7</w:t>
            </w:r>
          </w:p>
        </w:tc>
      </w:tr>
      <w:tr w:rsidR="006C2487" w:rsidRPr="00F269B5" w14:paraId="70F27024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7CF8479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Animal chiropracto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F1A0047" w14:textId="77777777" w:rsidR="006C2487" w:rsidRPr="00D4713F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23899A55" w14:textId="77777777" w:rsidR="006C2487" w:rsidRPr="00D4713F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.8</w:t>
            </w:r>
          </w:p>
        </w:tc>
      </w:tr>
      <w:tr w:rsidR="006C2487" w:rsidRPr="00F269B5" w14:paraId="6242115A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  <w:shd w:val="clear" w:color="auto" w:fill="auto"/>
          </w:tcPr>
          <w:p w14:paraId="1FC4F6F0" w14:textId="77777777" w:rsidR="006C2487" w:rsidRPr="00B912EB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</w:p>
        </w:tc>
      </w:tr>
      <w:tr w:rsidR="006C2487" w:rsidRPr="00725708" w14:paraId="72EE8E70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  <w:shd w:val="clear" w:color="auto" w:fill="auto"/>
          </w:tcPr>
          <w:p w14:paraId="1BA0A46E" w14:textId="77777777" w:rsidR="006C2487" w:rsidRDefault="006C2487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64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– Self-classified slaughter equine owners – </w:t>
            </w:r>
          </w:p>
          <w:p w14:paraId="7CD0D7AA" w14:textId="77777777" w:rsidR="006C2487" w:rsidRPr="00F504B4" w:rsidRDefault="006C2487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From which sources do you obtain medication for your equine/s?’; Multiple answers could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D4713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be given; N = 32</w:t>
            </w:r>
          </w:p>
        </w:tc>
      </w:tr>
      <w:tr w:rsidR="006C2487" w:rsidRPr="00F269B5" w14:paraId="4A681E52" w14:textId="77777777" w:rsidTr="00BE057D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4DB5E4A" w14:textId="77777777" w:rsidR="006C2487" w:rsidRPr="00850248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5024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EBD239C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F504B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No</w:t>
            </w:r>
            <w:proofErr w:type="spellEnd"/>
            <w:r w:rsidRPr="00F504B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. </w:t>
            </w:r>
            <w:proofErr w:type="spellStart"/>
            <w:r w:rsidRPr="00F504B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of</w:t>
            </w:r>
            <w:proofErr w:type="spellEnd"/>
            <w:r w:rsidRPr="00F504B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504B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3009" w:type="dxa"/>
            <w:gridSpan w:val="2"/>
            <w:shd w:val="clear" w:color="auto" w:fill="auto"/>
          </w:tcPr>
          <w:p w14:paraId="290BF2A3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F269B5" w14:paraId="4ACEAAE1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7601818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Veterinarian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C88FE33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0E8CCE2F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90.6</w:t>
            </w:r>
          </w:p>
        </w:tc>
      </w:tr>
      <w:tr w:rsidR="006C2487" w:rsidRPr="00F269B5" w14:paraId="181DE4A5" w14:textId="77777777" w:rsidTr="00BE057D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57E505A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Pharmacy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9DD8C01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1350A6DB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53.1</w:t>
            </w:r>
          </w:p>
        </w:tc>
      </w:tr>
      <w:tr w:rsidR="006C2487" w:rsidRPr="00F269B5" w14:paraId="23DBEBC3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DD9538D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Website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567183F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7F1A026C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7.5</w:t>
            </w:r>
          </w:p>
        </w:tc>
      </w:tr>
      <w:tr w:rsidR="006C2487" w:rsidRPr="00F269B5" w14:paraId="1BDCA7FB" w14:textId="77777777" w:rsidTr="00BE057D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6F05B80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Animal heale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DF3182B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41F2D4DB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2.5</w:t>
            </w:r>
          </w:p>
        </w:tc>
      </w:tr>
      <w:tr w:rsidR="006C2487" w:rsidRPr="00F269B5" w14:paraId="49A4012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B251A87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Farrie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9779EC8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5D1354AB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2.5</w:t>
            </w:r>
          </w:p>
        </w:tc>
      </w:tr>
      <w:tr w:rsidR="006C2487" w:rsidRPr="00F269B5" w14:paraId="2128CB67" w14:textId="77777777" w:rsidTr="00BE057D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3CE327B" w14:textId="77777777" w:rsidR="006C2487" w:rsidRPr="006C163E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C163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/>
              </w:rPr>
              <w:t>‘Animal chiropractor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8735A53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3009" w:type="dxa"/>
            <w:gridSpan w:val="2"/>
            <w:shd w:val="clear" w:color="auto" w:fill="auto"/>
          </w:tcPr>
          <w:p w14:paraId="4C5CDA20" w14:textId="77777777" w:rsidR="006C2487" w:rsidRPr="008E1D45" w:rsidRDefault="006C2487" w:rsidP="00BE057D">
            <w:pPr>
              <w:pStyle w:val="Beschriftung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8E1D4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3.1</w:t>
            </w:r>
          </w:p>
        </w:tc>
      </w:tr>
      <w:tr w:rsidR="006C2487" w:rsidRPr="00F269B5" w14:paraId="4078FBE9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  <w:shd w:val="clear" w:color="auto" w:fill="auto"/>
          </w:tcPr>
          <w:p w14:paraId="350FF6BA" w14:textId="77777777" w:rsidR="006C2487" w:rsidRDefault="006C2487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</w:p>
        </w:tc>
      </w:tr>
      <w:tr w:rsidR="006C2487" w:rsidRPr="00725708" w14:paraId="2FF8BE63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</w:tcPr>
          <w:p w14:paraId="7C64F847" w14:textId="77777777" w:rsidR="006C2487" w:rsidRDefault="006C2487" w:rsidP="00BE057D">
            <w:pPr>
              <w:pStyle w:val="Beschriftung"/>
              <w:keepNext/>
              <w:spacing w:after="0"/>
              <w:ind w:left="462" w:hanging="462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67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  <w:t xml:space="preserve">– </w:t>
            </w:r>
            <w:r w:rsidRPr="00A15BD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All equine owners </w:t>
            </w:r>
            <w:r w:rsidRPr="00A15BD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</w:p>
          <w:p w14:paraId="4895A571" w14:textId="77777777" w:rsidR="006C2487" w:rsidRDefault="006C2487" w:rsidP="00BE057D">
            <w:pPr>
              <w:pStyle w:val="Beschriftung"/>
              <w:keepNext/>
              <w:spacing w:after="0"/>
              <w:ind w:left="462" w:hanging="462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  <w:t>‘</w:t>
            </w:r>
            <w:r w:rsidRPr="00A15BD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Under which circumstances is an equine considered for slaughter?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’</w:t>
            </w:r>
          </w:p>
        </w:tc>
      </w:tr>
      <w:tr w:rsidR="006C2487" w:rsidRPr="00AE4024" w14:paraId="1259955D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4ACA9BD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EF8A655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</w:tcPr>
          <w:p w14:paraId="4411C94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301" w:type="dxa"/>
            <w:shd w:val="clear" w:color="auto" w:fill="auto"/>
          </w:tcPr>
          <w:p w14:paraId="796427D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f answer</w:t>
            </w:r>
          </w:p>
        </w:tc>
      </w:tr>
      <w:tr w:rsidR="006C2487" w:rsidRPr="00AE4024" w14:paraId="7F345602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1C3C90F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t is considered for slaughter after it is classified as such in the equine passport.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F0507B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F06957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2301" w:type="dxa"/>
            <w:shd w:val="clear" w:color="auto" w:fill="auto"/>
          </w:tcPr>
          <w:p w14:paraId="5AA175E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20E9B03A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5D4950C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Every equine is considered for slaughter until its status is changed in the equine passport.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766ACD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900EEB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2301" w:type="dxa"/>
            <w:shd w:val="clear" w:color="auto" w:fill="auto"/>
          </w:tcPr>
          <w:p w14:paraId="13D3016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6C2487" w:rsidRPr="00CD3DF8" w14:paraId="4BC01AAA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01A5273" w14:textId="77777777" w:rsidR="006C2487" w:rsidRPr="00614D37" w:rsidRDefault="006C2487" w:rsidP="00BE057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614D3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‘There are no slaughter equines in Germany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CD9D42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BACB5D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01" w:type="dxa"/>
            <w:shd w:val="clear" w:color="auto" w:fill="auto"/>
          </w:tcPr>
          <w:p w14:paraId="0BC97CA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68265FB9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3CBB93C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Other</w:t>
            </w:r>
            <w:r w:rsidRPr="00614D3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’</w:t>
            </w:r>
            <w:r w:rsidRPr="00614D37" w:rsidDel="00BF35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98E059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879670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301" w:type="dxa"/>
            <w:shd w:val="clear" w:color="auto" w:fill="auto"/>
          </w:tcPr>
          <w:p w14:paraId="2472EE2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6C2487" w:rsidRPr="00AE4024" w14:paraId="4A9BBDCF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3332017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‘I do not </w:t>
            </w:r>
            <w:proofErr w:type="spellStart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614D3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’</w:t>
            </w:r>
            <w:r w:rsidRPr="00614D37" w:rsidDel="00BF35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B62CAB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80725A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301" w:type="dxa"/>
            <w:shd w:val="clear" w:color="auto" w:fill="auto"/>
          </w:tcPr>
          <w:p w14:paraId="653C051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6C2487" w:rsidRPr="00AE4024" w14:paraId="1ACD006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3CD9D78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21ED45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3C40B75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301" w:type="dxa"/>
            <w:shd w:val="clear" w:color="auto" w:fill="auto"/>
          </w:tcPr>
          <w:p w14:paraId="52F84DC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487" w:rsidRPr="00AE4024" w14:paraId="7FCE1D65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  <w:shd w:val="clear" w:color="auto" w:fill="auto"/>
          </w:tcPr>
          <w:p w14:paraId="4594FD81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487" w:rsidRPr="00725708" w14:paraId="4BC1E144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2" w:type="dxa"/>
            <w:gridSpan w:val="6"/>
            <w:shd w:val="clear" w:color="auto" w:fill="auto"/>
          </w:tcPr>
          <w:p w14:paraId="214A9C3C" w14:textId="77777777" w:rsidR="006C2487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67</w:t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– Self-classified slaughter equine owners – </w:t>
            </w:r>
          </w:p>
          <w:p w14:paraId="46587D0B" w14:textId="77777777" w:rsidR="006C2487" w:rsidRPr="00A15BD0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  <w:t>‘</w:t>
            </w:r>
            <w:r w:rsidRPr="00A15BD0">
              <w:rPr>
                <w:rFonts w:ascii="Times New Roman" w:hAnsi="Times New Roman" w:cs="Times New Roman"/>
                <w:lang w:val="en-US"/>
              </w:rPr>
              <w:t>Under which circumstances is an equine considered for slaughter?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</w:p>
        </w:tc>
      </w:tr>
      <w:tr w:rsidR="006C2487" w:rsidRPr="00AE4024" w14:paraId="6DF945B8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7EBD879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DDC93F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</w:tcPr>
          <w:p w14:paraId="7224534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301" w:type="dxa"/>
            <w:shd w:val="clear" w:color="auto" w:fill="auto"/>
          </w:tcPr>
          <w:p w14:paraId="769C872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f answer</w:t>
            </w:r>
          </w:p>
        </w:tc>
      </w:tr>
      <w:tr w:rsidR="006C2487" w:rsidRPr="00AE4024" w14:paraId="5BB67C5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EF4955D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t is considered for slaughter after it is classified as such in the equine passport.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812CB7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414039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2301" w:type="dxa"/>
            <w:shd w:val="clear" w:color="auto" w:fill="auto"/>
          </w:tcPr>
          <w:p w14:paraId="6EDAD1F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26045F74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2CE41D3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Every equine is considered for slaughter until its status is changed in the equine passport.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DBFF20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7B5B19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4</w:t>
            </w:r>
          </w:p>
        </w:tc>
        <w:tc>
          <w:tcPr>
            <w:tcW w:w="2301" w:type="dxa"/>
            <w:shd w:val="clear" w:color="auto" w:fill="auto"/>
          </w:tcPr>
          <w:p w14:paraId="606BE385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6C2487" w:rsidRPr="00AE4024" w14:paraId="270671B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CE9B78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326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‘There are no slaughter equines in Germany’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12EF22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10CBEC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01" w:type="dxa"/>
            <w:shd w:val="clear" w:color="auto" w:fill="auto"/>
          </w:tcPr>
          <w:p w14:paraId="40FF8E6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138703E5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D4535B9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Other‘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32AD58C" w14:textId="77777777" w:rsidR="006C2487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D4F1F72" w14:textId="77777777" w:rsidR="006C2487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01" w:type="dxa"/>
            <w:shd w:val="clear" w:color="auto" w:fill="auto"/>
          </w:tcPr>
          <w:p w14:paraId="1F762C1C" w14:textId="77777777" w:rsidR="006C2487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6C2487" w:rsidRPr="00AE4024" w14:paraId="425233EE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DAD13E0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‘I do not </w:t>
            </w:r>
            <w:proofErr w:type="spellStart"/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3E04E3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F26808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3</w:t>
            </w:r>
          </w:p>
        </w:tc>
        <w:tc>
          <w:tcPr>
            <w:tcW w:w="2301" w:type="dxa"/>
            <w:shd w:val="clear" w:color="auto" w:fill="auto"/>
          </w:tcPr>
          <w:p w14:paraId="431CC8DA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6C2487" w:rsidRPr="00AE4024" w14:paraId="06604DBC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69EF80B" w14:textId="77777777" w:rsidR="006C2487" w:rsidRPr="004832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32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B9E9BE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ECEF76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2301" w:type="dxa"/>
            <w:shd w:val="clear" w:color="auto" w:fill="auto"/>
          </w:tcPr>
          <w:p w14:paraId="34F717F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92CC56" w14:textId="77777777" w:rsidR="006C2487" w:rsidRDefault="006C2487" w:rsidP="006C2487">
      <w:r>
        <w:rPr>
          <w:b/>
          <w:bCs/>
          <w:i/>
          <w:iCs/>
        </w:rPr>
        <w:br w:type="page"/>
      </w:r>
    </w:p>
    <w:tbl>
      <w:tblPr>
        <w:tblStyle w:val="EinfacheTabelle4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222"/>
        <w:gridCol w:w="1755"/>
        <w:gridCol w:w="344"/>
        <w:gridCol w:w="2627"/>
      </w:tblGrid>
      <w:tr w:rsidR="006C2487" w:rsidRPr="00725708" w14:paraId="751C25CE" w14:textId="77777777" w:rsidTr="00725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15B5CB13" w14:textId="77777777" w:rsidR="006C2487" w:rsidRPr="001039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0396E">
              <w:rPr>
                <w:rFonts w:ascii="Times New Roman" w:hAnsi="Times New Roman" w:cs="Times New Roman"/>
                <w:lang w:val="en-US"/>
              </w:rPr>
              <w:lastRenderedPageBreak/>
              <w:t xml:space="preserve">F77 </w:t>
            </w:r>
            <w:r w:rsidRPr="0010396E">
              <w:rPr>
                <w:rFonts w:ascii="Times New Roman" w:hAnsi="Times New Roman" w:cs="Times New Roman"/>
                <w:lang w:val="en-US"/>
              </w:rPr>
              <w:tab/>
              <w:t xml:space="preserve">– All equine owners – </w:t>
            </w:r>
          </w:p>
          <w:p w14:paraId="7A3C447B" w14:textId="77777777" w:rsidR="006C2487" w:rsidRPr="001039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10396E">
              <w:rPr>
                <w:rFonts w:ascii="Times New Roman" w:hAnsi="Times New Roman" w:cs="Times New Roman"/>
                <w:lang w:val="en-US"/>
              </w:rPr>
              <w:tab/>
              <w:t>‘How frequently does your attending veterinarian inspect the equine passport/s?’</w:t>
            </w:r>
          </w:p>
        </w:tc>
      </w:tr>
      <w:tr w:rsidR="006C2487" w:rsidRPr="00AE4024" w14:paraId="1B95F8B6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53E34B3E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n Answers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51CA69A8" w14:textId="77777777" w:rsidR="006C2487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5D442D9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3772594E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63732572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proofErr w:type="spellStart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fore</w:t>
            </w:r>
            <w:proofErr w:type="spellEnd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y</w:t>
            </w:r>
            <w:proofErr w:type="spellEnd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  <w:r w:rsidRPr="007B285C" w:rsidDel="00944D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5370839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27" w:type="dxa"/>
            <w:shd w:val="clear" w:color="auto" w:fill="auto"/>
          </w:tcPr>
          <w:p w14:paraId="1E76323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6C2487" w:rsidRPr="00AE4024" w14:paraId="5C0887A5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38D8C494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Depending on the type of treatment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6EFA20E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627" w:type="dxa"/>
            <w:shd w:val="clear" w:color="auto" w:fill="auto"/>
          </w:tcPr>
          <w:p w14:paraId="0CCE290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</w:t>
            </w:r>
          </w:p>
        </w:tc>
      </w:tr>
      <w:tr w:rsidR="006C2487" w:rsidRPr="00AE4024" w14:paraId="329E4222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4E48B52F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During first admission of the equine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565BA9A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627" w:type="dxa"/>
            <w:shd w:val="clear" w:color="auto" w:fill="auto"/>
          </w:tcPr>
          <w:p w14:paraId="15888D3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6C2487" w:rsidRPr="00AE4024" w14:paraId="4636C3C4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7C5BF34E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Never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6E91F92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27" w:type="dxa"/>
            <w:shd w:val="clear" w:color="auto" w:fill="auto"/>
          </w:tcPr>
          <w:p w14:paraId="7111780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</w:tr>
      <w:tr w:rsidR="006C2487" w:rsidRPr="00AE4024" w14:paraId="0A02429A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3E010F98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ther’, specified as ‘During vaccinations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49C0087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627" w:type="dxa"/>
            <w:shd w:val="clear" w:color="auto" w:fill="auto"/>
          </w:tcPr>
          <w:p w14:paraId="6710C92A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6C2487" w:rsidRPr="00AE4024" w14:paraId="4A1BD5C5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3C1C878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Other</w:t>
            </w: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0C3451C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7" w:type="dxa"/>
            <w:shd w:val="clear" w:color="auto" w:fill="auto"/>
          </w:tcPr>
          <w:p w14:paraId="4E31086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C2487" w:rsidRPr="00AE4024" w14:paraId="5546DE09" w14:textId="77777777" w:rsidTr="0072570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28E4C08F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‘I do not </w:t>
            </w:r>
            <w:proofErr w:type="spellStart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  <w:r w:rsidRPr="007B285C" w:rsidDel="007F0B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6ABBE73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7" w:type="dxa"/>
            <w:shd w:val="clear" w:color="auto" w:fill="auto"/>
          </w:tcPr>
          <w:p w14:paraId="45A13A5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C2487" w:rsidRPr="00AE4024" w14:paraId="3E3367DC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AC0EA58" w14:textId="77777777" w:rsidR="006C2487" w:rsidRPr="007B285C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28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75EAFB1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627" w:type="dxa"/>
            <w:shd w:val="clear" w:color="auto" w:fill="auto"/>
          </w:tcPr>
          <w:p w14:paraId="52AFD2B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C2487" w:rsidRPr="00AE4024" w14:paraId="68840A4C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5524314C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487" w:rsidRPr="00725708" w14:paraId="031BA772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2C8BEFB6" w14:textId="77777777" w:rsidR="006C2487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77</w:t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– Self-classified slaughter equine owners – </w:t>
            </w:r>
          </w:p>
          <w:p w14:paraId="0F77D464" w14:textId="77777777" w:rsidR="006C2487" w:rsidRPr="00A15BD0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‘How frequently does your attending veterinarian inspect the equine passport/s?’</w:t>
            </w:r>
          </w:p>
        </w:tc>
      </w:tr>
      <w:tr w:rsidR="006C2487" w:rsidRPr="00AE4024" w14:paraId="3DD1A44A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56F36CD8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wers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53A38FA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44CB142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558CC89D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2E988F96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proofErr w:type="spellStart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fore</w:t>
            </w:r>
            <w:proofErr w:type="spellEnd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y</w:t>
            </w:r>
            <w:proofErr w:type="spellEnd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  <w:r w:rsidRPr="00614D37" w:rsidDel="00944D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2DC94C2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7" w:type="dxa"/>
            <w:shd w:val="clear" w:color="auto" w:fill="auto"/>
          </w:tcPr>
          <w:p w14:paraId="1E7A514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C2487" w:rsidRPr="00AE4024" w14:paraId="3EC9196F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4F9153E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Depending on the type of treatment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32B095B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627" w:type="dxa"/>
            <w:shd w:val="clear" w:color="auto" w:fill="auto"/>
          </w:tcPr>
          <w:p w14:paraId="3B6C24B5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</w:tr>
      <w:tr w:rsidR="006C2487" w:rsidRPr="00AE4024" w14:paraId="1D357C18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43E17D75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During first admission of the equine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3C96CBF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27" w:type="dxa"/>
            <w:shd w:val="clear" w:color="auto" w:fill="auto"/>
          </w:tcPr>
          <w:p w14:paraId="001ABF9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6C2487" w:rsidRPr="00AE4024" w14:paraId="6DF1D014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27E675F2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ver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4F4782E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27" w:type="dxa"/>
            <w:shd w:val="clear" w:color="auto" w:fill="auto"/>
          </w:tcPr>
          <w:p w14:paraId="0574D3E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</w:tr>
      <w:tr w:rsidR="006C2487" w:rsidRPr="00AE4024" w14:paraId="06EEFF82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70C891F0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ther’, specified as ‘During vaccinations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59939BF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27" w:type="dxa"/>
            <w:shd w:val="clear" w:color="auto" w:fill="auto"/>
          </w:tcPr>
          <w:p w14:paraId="0ED4709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</w:tr>
      <w:tr w:rsidR="006C2487" w:rsidRPr="00AE4024" w14:paraId="6815879E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9CCE4BD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‘I do not </w:t>
            </w:r>
            <w:proofErr w:type="spellStart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  <w:r w:rsidRPr="00614D37" w:rsidDel="007F0B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646FD73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7" w:type="dxa"/>
            <w:shd w:val="clear" w:color="auto" w:fill="auto"/>
          </w:tcPr>
          <w:p w14:paraId="31A0276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6C2487" w:rsidRPr="00AE4024" w14:paraId="54017FA4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D009E61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3BC8AAE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27" w:type="dxa"/>
            <w:shd w:val="clear" w:color="auto" w:fill="auto"/>
          </w:tcPr>
          <w:p w14:paraId="1C506A0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C2487" w:rsidRPr="00AE4024" w14:paraId="55747A52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588A8746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487" w:rsidRPr="00725708" w14:paraId="4BC8A02F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70857939" w14:textId="77777777" w:rsidR="006C248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0396E">
              <w:rPr>
                <w:rFonts w:ascii="Times New Roman" w:hAnsi="Times New Roman" w:cs="Times New Roman"/>
                <w:lang w:val="en-US"/>
              </w:rPr>
              <w:t xml:space="preserve">F78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10396E">
              <w:rPr>
                <w:rFonts w:ascii="Times New Roman" w:hAnsi="Times New Roman" w:cs="Times New Roman"/>
                <w:lang w:val="en-US"/>
              </w:rPr>
              <w:t xml:space="preserve">– All equine owners – </w:t>
            </w:r>
          </w:p>
          <w:p w14:paraId="4B886CF4" w14:textId="77777777" w:rsidR="006C2487" w:rsidRPr="00BA616B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10396E">
              <w:rPr>
                <w:rFonts w:ascii="Times New Roman" w:hAnsi="Times New Roman" w:cs="Times New Roman"/>
                <w:lang w:val="en-US"/>
              </w:rPr>
              <w:t>‘Do you know what drug application and dispersion forms (‘</w:t>
            </w:r>
            <w:proofErr w:type="spellStart"/>
            <w:r w:rsidRPr="0010396E">
              <w:rPr>
                <w:rFonts w:ascii="Times New Roman" w:hAnsi="Times New Roman" w:cs="Times New Roman"/>
                <w:lang w:val="en-US"/>
              </w:rPr>
              <w:t>AuA-Belege</w:t>
            </w:r>
            <w:proofErr w:type="spellEnd"/>
            <w:r w:rsidRPr="0010396E">
              <w:rPr>
                <w:rFonts w:ascii="Times New Roman" w:hAnsi="Times New Roman" w:cs="Times New Roman"/>
                <w:lang w:val="en-US"/>
              </w:rPr>
              <w:t xml:space="preserve">’)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10396E">
              <w:rPr>
                <w:rFonts w:ascii="Times New Roman" w:hAnsi="Times New Roman" w:cs="Times New Roman"/>
                <w:lang w:val="en-US"/>
              </w:rPr>
              <w:t>are?</w:t>
            </w:r>
          </w:p>
        </w:tc>
      </w:tr>
      <w:tr w:rsidR="006C2487" w:rsidRPr="00AE4024" w14:paraId="22390B1F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6AB61937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66F253A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797F42F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2E47346E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016C74D0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38CA0D2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</w:t>
            </w:r>
          </w:p>
        </w:tc>
        <w:tc>
          <w:tcPr>
            <w:tcW w:w="2627" w:type="dxa"/>
            <w:shd w:val="clear" w:color="auto" w:fill="auto"/>
          </w:tcPr>
          <w:p w14:paraId="3A6776D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.6</w:t>
            </w:r>
          </w:p>
        </w:tc>
      </w:tr>
      <w:tr w:rsidR="006C2487" w:rsidRPr="00AE4024" w14:paraId="444C6067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7CB33261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01A0ABF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1</w:t>
            </w:r>
          </w:p>
        </w:tc>
        <w:tc>
          <w:tcPr>
            <w:tcW w:w="2627" w:type="dxa"/>
            <w:shd w:val="clear" w:color="auto" w:fill="auto"/>
          </w:tcPr>
          <w:p w14:paraId="0BF154B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4</w:t>
            </w:r>
          </w:p>
        </w:tc>
      </w:tr>
      <w:tr w:rsidR="006C2487" w:rsidRPr="00AE4024" w14:paraId="51B5DDD0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411B25EC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498AB07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2627" w:type="dxa"/>
            <w:shd w:val="clear" w:color="auto" w:fill="auto"/>
          </w:tcPr>
          <w:p w14:paraId="689FB37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6C2487" w:rsidRPr="00AE4024" w14:paraId="50336974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490B43C3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487" w:rsidRPr="00725708" w14:paraId="4A434B64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5F616A45" w14:textId="77777777" w:rsidR="006C248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0396E">
              <w:rPr>
                <w:rFonts w:ascii="Times New Roman" w:hAnsi="Times New Roman" w:cs="Times New Roman"/>
                <w:lang w:val="en-US"/>
              </w:rPr>
              <w:t xml:space="preserve">F78 </w:t>
            </w:r>
            <w:r w:rsidRPr="0010396E">
              <w:rPr>
                <w:rFonts w:ascii="Times New Roman" w:hAnsi="Times New Roman" w:cs="Times New Roman"/>
                <w:lang w:val="en-US"/>
              </w:rPr>
              <w:tab/>
              <w:t xml:space="preserve">– Self-classified slaughter equine owners – </w:t>
            </w:r>
          </w:p>
          <w:p w14:paraId="3736BED2" w14:textId="77777777" w:rsidR="006C2487" w:rsidRPr="0010396E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10396E">
              <w:rPr>
                <w:rFonts w:ascii="Times New Roman" w:hAnsi="Times New Roman" w:cs="Times New Roman"/>
                <w:lang w:val="en-US"/>
              </w:rPr>
              <w:t>‘Do you know what drug application and dispersion forms (‘</w:t>
            </w:r>
            <w:proofErr w:type="spellStart"/>
            <w:r w:rsidRPr="0010396E">
              <w:rPr>
                <w:rFonts w:ascii="Times New Roman" w:hAnsi="Times New Roman" w:cs="Times New Roman"/>
                <w:lang w:val="en-US"/>
              </w:rPr>
              <w:t>AuA-Belege</w:t>
            </w:r>
            <w:proofErr w:type="spellEnd"/>
            <w:r w:rsidRPr="0010396E">
              <w:rPr>
                <w:rFonts w:ascii="Times New Roman" w:hAnsi="Times New Roman" w:cs="Times New Roman"/>
                <w:lang w:val="en-US"/>
              </w:rPr>
              <w:t>’) are?’</w:t>
            </w:r>
          </w:p>
        </w:tc>
      </w:tr>
      <w:tr w:rsidR="006C2487" w:rsidRPr="00AE4024" w14:paraId="1F9583EA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12B011A6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07A1CA6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64DD79C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69896FB2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45F25976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7D5ED935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tcW w:w="2627" w:type="dxa"/>
            <w:shd w:val="clear" w:color="auto" w:fill="auto"/>
          </w:tcPr>
          <w:p w14:paraId="3ABFC23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.6</w:t>
            </w:r>
          </w:p>
        </w:tc>
      </w:tr>
      <w:tr w:rsidR="006C2487" w:rsidRPr="00AE4024" w14:paraId="1DA76465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588EEBB6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7DF57C1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2627" w:type="dxa"/>
            <w:shd w:val="clear" w:color="auto" w:fill="auto"/>
          </w:tcPr>
          <w:p w14:paraId="4DA7139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4</w:t>
            </w:r>
          </w:p>
        </w:tc>
      </w:tr>
      <w:tr w:rsidR="006C2487" w:rsidRPr="00AE4024" w14:paraId="5C27F84D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2"/>
            <w:shd w:val="clear" w:color="auto" w:fill="auto"/>
          </w:tcPr>
          <w:p w14:paraId="39C336AE" w14:textId="77777777" w:rsidR="006C2487" w:rsidRPr="00614D37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4D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9" w:type="dxa"/>
            <w:gridSpan w:val="2"/>
            <w:shd w:val="clear" w:color="auto" w:fill="auto"/>
          </w:tcPr>
          <w:p w14:paraId="11158FB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2627" w:type="dxa"/>
            <w:shd w:val="clear" w:color="auto" w:fill="auto"/>
          </w:tcPr>
          <w:p w14:paraId="03367B6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725708" w:rsidRPr="00AE4024" w14:paraId="40417A69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56456BB2" w14:textId="77777777" w:rsidR="00725708" w:rsidRPr="00AE4024" w:rsidRDefault="00725708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6C2487" w:rsidRPr="00725708" w14:paraId="247087D4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5C77E889" w14:textId="77777777" w:rsidR="006C2487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79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  <w:t xml:space="preserve">– </w:t>
            </w:r>
            <w:r w:rsidRPr="00A15BD0">
              <w:rPr>
                <w:rFonts w:ascii="Times New Roman" w:hAnsi="Times New Roman" w:cs="Times New Roman"/>
                <w:lang w:val="en-US"/>
              </w:rPr>
              <w:t>All equine owners –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F20B299" w14:textId="77777777" w:rsidR="006C2487" w:rsidRPr="00A15BD0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‘Do you receive drug application and dispersion forms (‘</w:t>
            </w:r>
            <w:proofErr w:type="spellStart"/>
            <w:r w:rsidRPr="00A15BD0">
              <w:rPr>
                <w:rFonts w:ascii="Times New Roman" w:hAnsi="Times New Roman" w:cs="Times New Roman"/>
                <w:lang w:val="en-US"/>
              </w:rPr>
              <w:t>AuA-Belege</w:t>
            </w:r>
            <w:proofErr w:type="spellEnd"/>
            <w:r w:rsidRPr="00A15BD0">
              <w:rPr>
                <w:rFonts w:ascii="Times New Roman" w:hAnsi="Times New Roman" w:cs="Times New Roman"/>
                <w:lang w:val="en-US"/>
              </w:rPr>
              <w:t xml:space="preserve">’) from your attending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veterinarians, for example in the scope of receiving anthelmintic treatment for your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equine?’</w:t>
            </w:r>
          </w:p>
        </w:tc>
      </w:tr>
      <w:tr w:rsidR="006C2487" w:rsidRPr="00AE4024" w14:paraId="65B787AE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C178764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DB1C3B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71" w:type="dxa"/>
            <w:gridSpan w:val="2"/>
            <w:shd w:val="clear" w:color="auto" w:fill="auto"/>
          </w:tcPr>
          <w:p w14:paraId="27AE531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4C41D01D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CDCF99F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, alway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46139A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30EE97C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6</w:t>
            </w:r>
          </w:p>
        </w:tc>
      </w:tr>
      <w:tr w:rsidR="006C2487" w:rsidRPr="00AE4024" w14:paraId="1C65B8DC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3D9B710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, sometime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250A214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0A6694C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7</w:t>
            </w:r>
          </w:p>
        </w:tc>
      </w:tr>
      <w:tr w:rsidR="006C2487" w:rsidRPr="00AE4024" w14:paraId="7789C00A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571965C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1A1F10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6CA7AC4C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.7</w:t>
            </w:r>
          </w:p>
        </w:tc>
      </w:tr>
      <w:tr w:rsidR="006C2487" w:rsidRPr="00AE4024" w14:paraId="0A219D06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A993724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2E5557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130D8E8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C2487" w:rsidRPr="00AE4024" w14:paraId="5D280C8C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4691A9B3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487" w:rsidRPr="00725708" w14:paraId="2DBAC68B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auto"/>
          </w:tcPr>
          <w:p w14:paraId="64762C80" w14:textId="77777777" w:rsidR="006C2487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79</w:t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– Self-classified slaughter equine owners – </w:t>
            </w:r>
          </w:p>
          <w:p w14:paraId="24961BF2" w14:textId="77777777" w:rsidR="006C2487" w:rsidRPr="00592572" w:rsidRDefault="006C2487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‘Do you receive drug application and dispersion forms (‘</w:t>
            </w:r>
            <w:proofErr w:type="spellStart"/>
            <w:r w:rsidRPr="00A15BD0">
              <w:rPr>
                <w:rFonts w:ascii="Times New Roman" w:hAnsi="Times New Roman" w:cs="Times New Roman"/>
                <w:lang w:val="en-US"/>
              </w:rPr>
              <w:t>AuA-Belege</w:t>
            </w:r>
            <w:proofErr w:type="spellEnd"/>
            <w:r w:rsidRPr="00A15BD0">
              <w:rPr>
                <w:rFonts w:ascii="Times New Roman" w:hAnsi="Times New Roman" w:cs="Times New Roman"/>
                <w:lang w:val="en-US"/>
              </w:rPr>
              <w:t xml:space="preserve">’) from your attending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veterinarians, for example in the scope of receiving anthelmintic treatment for your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equine?’</w:t>
            </w:r>
          </w:p>
        </w:tc>
      </w:tr>
      <w:tr w:rsidR="006C2487" w:rsidRPr="00AE4024" w14:paraId="07671107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15F7BBD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71AF92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71" w:type="dxa"/>
            <w:gridSpan w:val="2"/>
            <w:shd w:val="clear" w:color="auto" w:fill="auto"/>
          </w:tcPr>
          <w:p w14:paraId="60D5DC0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6C2487" w:rsidRPr="00AE4024" w14:paraId="5C6ACF2F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804DF29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, alway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DF1E26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1387D10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7</w:t>
            </w:r>
          </w:p>
        </w:tc>
      </w:tr>
      <w:tr w:rsidR="006C2487" w:rsidRPr="00AE4024" w14:paraId="68A8330A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89B2F85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s, sometimes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47AB4F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327C6129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.8</w:t>
            </w:r>
          </w:p>
        </w:tc>
      </w:tr>
      <w:tr w:rsidR="006C2487" w:rsidRPr="00AE4024" w14:paraId="36542061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7BAFBF9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</w:t>
            </w: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B61442A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5D80EEC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.5</w:t>
            </w:r>
          </w:p>
        </w:tc>
      </w:tr>
      <w:tr w:rsidR="006C2487" w:rsidRPr="00AE4024" w14:paraId="3082D51D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46B00E7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80E8BB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5111BCB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15735FD0" w14:textId="77777777" w:rsidR="00725708" w:rsidRDefault="00725708">
      <w:r>
        <w:rPr>
          <w:b/>
          <w:bCs/>
        </w:rPr>
        <w:br w:type="page"/>
      </w:r>
    </w:p>
    <w:tbl>
      <w:tblPr>
        <w:tblStyle w:val="EinfacheTabelle4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2404"/>
      </w:tblGrid>
      <w:tr w:rsidR="006C2487" w:rsidRPr="00725708" w14:paraId="0B5E8BF2" w14:textId="77777777" w:rsidTr="00725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shd w:val="clear" w:color="auto" w:fill="auto"/>
          </w:tcPr>
          <w:p w14:paraId="74D0D0B7" w14:textId="3D483057" w:rsidR="006C2487" w:rsidRDefault="006C2487" w:rsidP="00BE057D">
            <w:pPr>
              <w:autoSpaceDE w:val="0"/>
              <w:autoSpaceDN w:val="0"/>
              <w:adjustRightInd w:val="0"/>
              <w:ind w:left="462" w:hanging="462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F80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  <w:t xml:space="preserve">– </w:t>
            </w:r>
            <w:r w:rsidRPr="00A15BD0">
              <w:rPr>
                <w:rFonts w:ascii="Times New Roman" w:hAnsi="Times New Roman" w:cs="Times New Roman"/>
                <w:lang w:val="en-US"/>
              </w:rPr>
              <w:t xml:space="preserve">All equine owners – </w:t>
            </w:r>
          </w:p>
          <w:p w14:paraId="09E40348" w14:textId="77777777" w:rsidR="006C2487" w:rsidRPr="00A15BD0" w:rsidRDefault="006C2487" w:rsidP="00BE057D">
            <w:pPr>
              <w:autoSpaceDE w:val="0"/>
              <w:autoSpaceDN w:val="0"/>
              <w:adjustRightInd w:val="0"/>
              <w:ind w:left="462" w:hanging="46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‘What do you do with the drug application and dispersion forms (‘</w:t>
            </w:r>
            <w:proofErr w:type="spellStart"/>
            <w:r w:rsidRPr="00A15BD0">
              <w:rPr>
                <w:rFonts w:ascii="Times New Roman" w:hAnsi="Times New Roman" w:cs="Times New Roman"/>
                <w:lang w:val="en-US"/>
              </w:rPr>
              <w:t>AuA-Belege</w:t>
            </w:r>
            <w:proofErr w:type="spellEnd"/>
            <w:r w:rsidRPr="00A15BD0">
              <w:rPr>
                <w:rFonts w:ascii="Times New Roman" w:hAnsi="Times New Roman" w:cs="Times New Roman"/>
                <w:lang w:val="en-US"/>
              </w:rPr>
              <w:t xml:space="preserve">’) that you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15BD0">
              <w:rPr>
                <w:rFonts w:ascii="Times New Roman" w:hAnsi="Times New Roman" w:cs="Times New Roman"/>
                <w:lang w:val="en-US"/>
              </w:rPr>
              <w:t>receive from your attending veterinarian?’</w:t>
            </w:r>
          </w:p>
        </w:tc>
      </w:tr>
      <w:tr w:rsidR="006C2487" w:rsidRPr="00AE4024" w14:paraId="32D835D6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52B6B86" w14:textId="77777777" w:rsidR="006C2487" w:rsidRPr="00AE4024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126" w:type="dxa"/>
            <w:shd w:val="clear" w:color="auto" w:fill="auto"/>
          </w:tcPr>
          <w:p w14:paraId="2DC8DEC1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E165B3F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404" w:type="dxa"/>
            <w:shd w:val="clear" w:color="auto" w:fill="auto"/>
          </w:tcPr>
          <w:p w14:paraId="0AB73E28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sific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answer</w:t>
            </w:r>
          </w:p>
        </w:tc>
      </w:tr>
      <w:tr w:rsidR="006C2487" w:rsidRPr="00AE4024" w14:paraId="186FB292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B961A27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 save them for one year’</w:t>
            </w:r>
          </w:p>
        </w:tc>
        <w:tc>
          <w:tcPr>
            <w:tcW w:w="2126" w:type="dxa"/>
            <w:shd w:val="clear" w:color="auto" w:fill="auto"/>
          </w:tcPr>
          <w:p w14:paraId="3876019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2228CDC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404" w:type="dxa"/>
            <w:shd w:val="clear" w:color="auto" w:fill="auto"/>
          </w:tcPr>
          <w:p w14:paraId="126A70A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32DB147B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225BF7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 save them as long as I own the equine that received the document’</w:t>
            </w:r>
          </w:p>
        </w:tc>
        <w:tc>
          <w:tcPr>
            <w:tcW w:w="2126" w:type="dxa"/>
            <w:shd w:val="clear" w:color="auto" w:fill="auto"/>
          </w:tcPr>
          <w:p w14:paraId="112ECCC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14:paraId="4B73A58B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2404" w:type="dxa"/>
            <w:shd w:val="clear" w:color="auto" w:fill="auto"/>
          </w:tcPr>
          <w:p w14:paraId="2EA2B3D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670E21F7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9AD7B71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 give it to the equine keeper that owns the stable where my equine is kept’</w:t>
            </w:r>
          </w:p>
        </w:tc>
        <w:tc>
          <w:tcPr>
            <w:tcW w:w="2126" w:type="dxa"/>
            <w:shd w:val="clear" w:color="auto" w:fill="auto"/>
          </w:tcPr>
          <w:p w14:paraId="2F655FD7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5F1A8103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2404" w:type="dxa"/>
            <w:shd w:val="clear" w:color="auto" w:fill="auto"/>
          </w:tcPr>
          <w:p w14:paraId="16D43BF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6C2487" w:rsidRPr="00AE4024" w14:paraId="17CB65B7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439DE65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I throw them away’</w:t>
            </w:r>
          </w:p>
        </w:tc>
        <w:tc>
          <w:tcPr>
            <w:tcW w:w="2126" w:type="dxa"/>
            <w:shd w:val="clear" w:color="auto" w:fill="auto"/>
          </w:tcPr>
          <w:p w14:paraId="5B157E1D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62940BEE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2404" w:type="dxa"/>
            <w:shd w:val="clear" w:color="auto" w:fill="auto"/>
          </w:tcPr>
          <w:p w14:paraId="649A8ACA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6C2487" w:rsidRPr="00AE4024" w14:paraId="30B47A36" w14:textId="77777777" w:rsidTr="00725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109DA65" w14:textId="77777777" w:rsidR="006C2487" w:rsidRPr="009E5A16" w:rsidRDefault="006C2487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ther’</w:t>
            </w:r>
          </w:p>
        </w:tc>
        <w:tc>
          <w:tcPr>
            <w:tcW w:w="2126" w:type="dxa"/>
            <w:shd w:val="clear" w:color="auto" w:fill="auto"/>
          </w:tcPr>
          <w:p w14:paraId="220C4862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4C419C76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404" w:type="dxa"/>
            <w:shd w:val="clear" w:color="auto" w:fill="auto"/>
          </w:tcPr>
          <w:p w14:paraId="0C1C31F0" w14:textId="77777777" w:rsidR="006C2487" w:rsidRPr="00AE4024" w:rsidRDefault="006C2487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725708" w:rsidRPr="00AE4024" w14:paraId="4B0D6DA7" w14:textId="77777777" w:rsidTr="0072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DCD0D1B" w14:textId="71E71FB9" w:rsidR="00725708" w:rsidRPr="009E5A16" w:rsidRDefault="00725708" w:rsidP="0072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A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shd w:val="clear" w:color="auto" w:fill="auto"/>
          </w:tcPr>
          <w:p w14:paraId="7E7CA7DC" w14:textId="4AB9028E" w:rsidR="00725708" w:rsidRPr="00AE4024" w:rsidRDefault="00725708" w:rsidP="0072570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14:paraId="0F40A813" w14:textId="36A3CF4A" w:rsidR="00725708" w:rsidRPr="00AE4024" w:rsidRDefault="00725708" w:rsidP="0072570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404" w:type="dxa"/>
            <w:shd w:val="clear" w:color="auto" w:fill="auto"/>
          </w:tcPr>
          <w:p w14:paraId="3E7C8BD6" w14:textId="77777777" w:rsidR="00725708" w:rsidRPr="00AE4024" w:rsidRDefault="00725708" w:rsidP="0072570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EA881D5" w14:textId="5EC45E89" w:rsidR="003721E2" w:rsidRDefault="003721E2" w:rsidP="006C2487"/>
    <w:p w14:paraId="6F9A0DB1" w14:textId="77777777" w:rsidR="00925AE1" w:rsidRDefault="00925AE1" w:rsidP="00925AE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6A30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040C3F22" w14:textId="77777777" w:rsidR="00925AE1" w:rsidRDefault="00925AE1" w:rsidP="00925AE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64DEAA54" w14:textId="77777777" w:rsidR="00925AE1" w:rsidRDefault="00925AE1" w:rsidP="00925AE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DCD">
        <w:rPr>
          <w:rFonts w:ascii="Times New Roman" w:hAnsi="Times New Roman" w:cs="Times New Roman"/>
          <w:sz w:val="20"/>
          <w:szCs w:val="20"/>
          <w:lang w:val="en-US"/>
        </w:rPr>
        <w:t>The gaps in the num</w:t>
      </w:r>
      <w:r>
        <w:rPr>
          <w:rFonts w:ascii="Times New Roman" w:hAnsi="Times New Roman" w:cs="Times New Roman"/>
          <w:sz w:val="20"/>
          <w:szCs w:val="20"/>
          <w:lang w:val="en-US"/>
        </w:rPr>
        <w:t>eration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 result from the fact that dat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questions that are not discussed in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>are not shown here.</w:t>
      </w:r>
    </w:p>
    <w:p w14:paraId="2E6B90AD" w14:textId="77777777" w:rsidR="00925AE1" w:rsidRPr="00925AE1" w:rsidRDefault="00925AE1" w:rsidP="006C2487">
      <w:pPr>
        <w:rPr>
          <w:lang w:val="en-US"/>
        </w:rPr>
      </w:pPr>
    </w:p>
    <w:sectPr w:rsidR="00925AE1" w:rsidRPr="00925A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FDBB6" w14:textId="77777777" w:rsidR="00911C9B" w:rsidRDefault="00911C9B" w:rsidP="006C2487">
      <w:pPr>
        <w:spacing w:after="0" w:line="240" w:lineRule="auto"/>
      </w:pPr>
      <w:r>
        <w:separator/>
      </w:r>
    </w:p>
  </w:endnote>
  <w:endnote w:type="continuationSeparator" w:id="0">
    <w:p w14:paraId="6C1DBF98" w14:textId="77777777" w:rsidR="00911C9B" w:rsidRDefault="00911C9B" w:rsidP="006C2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8AB8C" w14:textId="77777777" w:rsidR="006C2487" w:rsidRDefault="006C248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1280392"/>
      <w:docPartObj>
        <w:docPartGallery w:val="Page Numbers (Bottom of Page)"/>
        <w:docPartUnique/>
      </w:docPartObj>
    </w:sdtPr>
    <w:sdtContent>
      <w:p w14:paraId="12EF7FA2" w14:textId="647D70AB" w:rsidR="006C2487" w:rsidRDefault="006C248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880FF7" w14:textId="77777777" w:rsidR="006C2487" w:rsidRDefault="006C248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565CF" w14:textId="77777777" w:rsidR="006C2487" w:rsidRDefault="006C24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C62CF" w14:textId="77777777" w:rsidR="00911C9B" w:rsidRDefault="00911C9B" w:rsidP="006C2487">
      <w:pPr>
        <w:spacing w:after="0" w:line="240" w:lineRule="auto"/>
      </w:pPr>
      <w:r>
        <w:separator/>
      </w:r>
    </w:p>
  </w:footnote>
  <w:footnote w:type="continuationSeparator" w:id="0">
    <w:p w14:paraId="39C0CBE2" w14:textId="77777777" w:rsidR="00911C9B" w:rsidRDefault="00911C9B" w:rsidP="006C2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BC5DA" w14:textId="77777777" w:rsidR="006C2487" w:rsidRDefault="006C248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279A4" w14:textId="77777777" w:rsidR="006C2487" w:rsidRDefault="006C248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57F68" w14:textId="77777777" w:rsidR="006C2487" w:rsidRDefault="006C248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E2"/>
    <w:rsid w:val="003721E2"/>
    <w:rsid w:val="006C2487"/>
    <w:rsid w:val="00725708"/>
    <w:rsid w:val="007B7F89"/>
    <w:rsid w:val="008229A1"/>
    <w:rsid w:val="00911C9B"/>
    <w:rsid w:val="0092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5CC99"/>
  <w15:chartTrackingRefBased/>
  <w15:docId w15:val="{77823777-2981-47C6-86E2-72F12314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24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721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3721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C2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2487"/>
  </w:style>
  <w:style w:type="paragraph" w:styleId="Fuzeile">
    <w:name w:val="footer"/>
    <w:basedOn w:val="Standard"/>
    <w:link w:val="FuzeileZchn"/>
    <w:uiPriority w:val="99"/>
    <w:unhideWhenUsed/>
    <w:rsid w:val="006C2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2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4</cp:revision>
  <dcterms:created xsi:type="dcterms:W3CDTF">2023-03-06T18:57:00Z</dcterms:created>
  <dcterms:modified xsi:type="dcterms:W3CDTF">2023-03-07T07:10:00Z</dcterms:modified>
</cp:coreProperties>
</file>